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NewRomanPS-BoldMT;Times New Roman" w:hAnsi="TimesNewRomanPS-BoldMT;Times New Roman" w:eastAsia="宋体;SimSun" w:cs="TimesNewRomanPS-BoldMT;Times New Roman"/>
          <w:b/>
          <w:b/>
          <w:bCs/>
          <w:color w:val="000000"/>
          <w:sz w:val="36"/>
          <w:szCs w:val="36"/>
        </w:rPr>
      </w:pPr>
      <w:r>
        <w:rPr>
          <w:rFonts w:eastAsia="宋体;SimSun" w:cs="TimesNewRomanPS-BoldMT;Times New Roman" w:ascii="TimesNewRomanPS-BoldMT;Times New Roman" w:hAnsi="TimesNewRomanPS-BoldMT;Times New Roman"/>
          <w:b/>
          <w:bCs/>
          <w:color w:val="000000"/>
          <w:sz w:val="36"/>
          <w:szCs w:val="36"/>
        </w:rPr>
        <w:t>Supporting information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. The composition of the diets (D12450J; Research Diets, Inc., New Brunswick, NJ, USA) for the NC group and NC+PUE group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066925</wp:posOffset>
                </wp:positionV>
                <wp:extent cx="4699000" cy="35306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9000" cy="3530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0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80"/>
                              <w:gridCol w:w="2700"/>
                              <w:gridCol w:w="1580"/>
                              <w:gridCol w:w="1040"/>
                            </w:tblGrid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lass descriptio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Ingredient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Grams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kc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asein, Lactic, 30 Mesh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00.00 g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8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L-Cystine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3.00 g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arbohydrat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orn Starch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06.20 g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024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arbohydrat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Lodex 10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25.00 g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5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arbohydrat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Sucrose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68.80 g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75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iber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Solka Floc, FCC200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0.00 g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a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Soybean Oil, USP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5.00 g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2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at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Lard oil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0.00 g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ineral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ineral Mix S10026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0.00g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ineral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DiCalcium Phosphate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3.00 g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ineral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alcium Carbonate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5.5.00 g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Mineral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Potassium Citrate, 1 H2O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6.50 g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Vitam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Vitamin Mix V10001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10.00 g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Vitamin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holine Bitartrate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2.00 g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Dy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D&amp;C Yellow Dye #5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4g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0" w:hRule="atLeast"/>
                              </w:trPr>
                              <w:tc>
                                <w:tcPr>
                                  <w:tcW w:w="2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Dye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FD&amp;C Blue Dye #1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0.01g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20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　</w:t>
                                  </w:r>
                                </w:p>
                              </w:tc>
                              <w:tc>
                                <w:tcPr>
                                  <w:tcW w:w="27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5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1055.05g</w:t>
                                  </w:r>
                                </w:p>
                              </w:tc>
                              <w:tc>
                                <w:tcPr>
                                  <w:tcW w:w="10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2"/>
                                    </w:rPr>
                                    <w:t>405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0pt;height:278pt;mso-wrap-distance-left:0pt;mso-wrap-distance-right:9pt;mso-wrap-distance-top:0pt;mso-wrap-distance-bottom:0pt;margin-top:162.7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40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80"/>
                        <w:gridCol w:w="2700"/>
                        <w:gridCol w:w="1580"/>
                        <w:gridCol w:w="1040"/>
                      </w:tblGrid>
                      <w:tr>
                        <w:trPr>
                          <w:trHeight w:val="310" w:hRule="atLeast"/>
                        </w:trPr>
                        <w:tc>
                          <w:tcPr>
                            <w:tcW w:w="2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lass description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Ingredient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Grams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kcal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asein, Lactic, 30 Mesh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00.00 g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800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L-Cystine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3.00 g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2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arbohydrate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orn Starch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06.20 g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024.8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arbohydrate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Lodex 10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25.00 g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500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arbohydrate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ucrose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68.80 g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75.2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iber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olka Floc, FCC200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0.00 g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at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Soybean Oil, USP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5.00 g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225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at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Lard oil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0.00 g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80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ineral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ineral Mix S10026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0.00g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ineral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DiCalcium Phosphate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3.00 g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ineral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alcium Carbonate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5.5.00 g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Mineral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Potassium Citrate, 1 H2O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6.50 g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Vitam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Vitamin Mix V10001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10.00 g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40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Vitamin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holine Bitartrate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2.00 g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Dye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D&amp;C Yellow Dye #5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4g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10" w:hRule="atLeast"/>
                        </w:trPr>
                        <w:tc>
                          <w:tcPr>
                            <w:tcW w:w="2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Dye</w:t>
                            </w:r>
                          </w:p>
                        </w:tc>
                        <w:tc>
                          <w:tcPr>
                            <w:tcW w:w="27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FD&amp;C Blue Dye #1</w:t>
                            </w:r>
                          </w:p>
                        </w:tc>
                        <w:tc>
                          <w:tcPr>
                            <w:tcW w:w="15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0.01g</w:t>
                            </w:r>
                          </w:p>
                        </w:tc>
                        <w:tc>
                          <w:tcPr>
                            <w:tcW w:w="1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20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  <w:t>　</w:t>
                            </w:r>
                          </w:p>
                        </w:tc>
                        <w:tc>
                          <w:tcPr>
                            <w:tcW w:w="27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5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1055.05g</w:t>
                            </w:r>
                          </w:p>
                        </w:tc>
                        <w:tc>
                          <w:tcPr>
                            <w:tcW w:w="10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2"/>
                              </w:rPr>
                              <w:t>405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4T07:52:00Z</dcterms:created>
  <dc:creator>15751</dc:creator>
  <dc:description/>
  <cp:keywords/>
  <dc:language>en-US</dc:language>
  <cp:lastModifiedBy> </cp:lastModifiedBy>
  <dcterms:modified xsi:type="dcterms:W3CDTF">2019-04-28T11:35:00Z</dcterms:modified>
  <cp:revision>4</cp:revision>
  <dc:subject/>
  <dc:title/>
</cp:coreProperties>
</file>